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31DB52" w14:textId="77777777" w:rsidR="00365351" w:rsidRPr="008837F6" w:rsidRDefault="00365351" w:rsidP="00365351">
      <w:pPr>
        <w:adjustRightInd w:val="0"/>
        <w:snapToGrid w:val="0"/>
        <w:spacing w:after="0" w:line="480" w:lineRule="auto"/>
        <w:jc w:val="both"/>
        <w:rPr>
          <w:rFonts w:ascii="Times New Roman" w:eastAsia="宋体" w:hAnsi="Times New Roman" w:cs="Times New Roman"/>
          <w:b/>
          <w:sz w:val="24"/>
          <w:szCs w:val="24"/>
        </w:rPr>
      </w:pPr>
      <w:bookmarkStart w:id="0" w:name="_GoBack"/>
      <w:bookmarkEnd w:id="0"/>
      <w:r w:rsidRPr="008837F6">
        <w:rPr>
          <w:rFonts w:ascii="Times New Roman" w:eastAsia="宋体" w:hAnsi="Times New Roman" w:cs="Times New Roman"/>
          <w:b/>
          <w:sz w:val="24"/>
          <w:szCs w:val="24"/>
        </w:rPr>
        <w:t>Further discussion about future directions</w:t>
      </w:r>
    </w:p>
    <w:p w14:paraId="64B791A8" w14:textId="77777777" w:rsidR="00365351" w:rsidRPr="008837F6" w:rsidRDefault="00365351" w:rsidP="00365351">
      <w:pPr>
        <w:adjustRightInd w:val="0"/>
        <w:snapToGrid w:val="0"/>
        <w:spacing w:after="0" w:line="480" w:lineRule="auto"/>
        <w:ind w:firstLine="720"/>
        <w:jc w:val="both"/>
        <w:rPr>
          <w:rFonts w:ascii="Times New Roman" w:eastAsia="宋体" w:hAnsi="Times New Roman" w:cs="Times New Roman"/>
          <w:bCs/>
          <w:sz w:val="20"/>
          <w:szCs w:val="24"/>
        </w:rPr>
      </w:pPr>
      <w:r w:rsidRPr="008837F6">
        <w:rPr>
          <w:rFonts w:ascii="Times New Roman" w:eastAsia="宋体" w:hAnsi="Times New Roman" w:cs="Times New Roman"/>
          <w:bCs/>
          <w:sz w:val="24"/>
          <w:szCs w:val="24"/>
        </w:rPr>
        <w:t>The</w:t>
      </w:r>
      <w:r w:rsidRPr="008837F6">
        <w:rPr>
          <w:rFonts w:ascii="Times New Roman" w:eastAsia="宋体" w:hAnsi="Times New Roman" w:cs="Times New Roman"/>
          <w:sz w:val="24"/>
          <w:szCs w:val="24"/>
        </w:rPr>
        <w:t xml:space="preserve"> synthesis yields of the high-threshold (T</w:t>
      </w:r>
      <w:r w:rsidRPr="008837F6">
        <w:rPr>
          <w:rFonts w:ascii="Times New Roman" w:eastAsia="宋体" w:hAnsi="Times New Roman" w:cs="Times New Roman"/>
          <w:sz w:val="24"/>
          <w:szCs w:val="24"/>
          <w:vertAlign w:val="subscript"/>
        </w:rPr>
        <w:t>th1</w:t>
      </w:r>
      <w:r w:rsidRPr="008837F6">
        <w:rPr>
          <w:rFonts w:ascii="Times New Roman" w:eastAsia="宋体" w:hAnsi="Times New Roman" w:cs="Times New Roman"/>
          <w:sz w:val="24"/>
          <w:szCs w:val="24"/>
        </w:rPr>
        <w:t xml:space="preserve">&gt;37 </w:t>
      </w:r>
      <w:r w:rsidRPr="008837F6">
        <w:rPr>
          <w:rFonts w:ascii="Times New Roman" w:eastAsia="宋体" w:hAnsi="Times New Roman" w:cs="Times New Roman"/>
          <w:sz w:val="24"/>
          <w:szCs w:val="24"/>
          <w:vertAlign w:val="superscript"/>
        </w:rPr>
        <w:t>°</w:t>
      </w:r>
      <w:r w:rsidRPr="008837F6">
        <w:rPr>
          <w:rFonts w:ascii="Times New Roman" w:eastAsia="宋体" w:hAnsi="Times New Roman" w:cs="Times New Roman"/>
          <w:sz w:val="24"/>
          <w:szCs w:val="24"/>
        </w:rPr>
        <w:t xml:space="preserve">C) USF contrast agents are low </w:t>
      </w:r>
      <w:r w:rsidRPr="008837F6">
        <w:rPr>
          <w:rFonts w:ascii="Times New Roman" w:eastAsia="宋体" w:hAnsi="Times New Roman" w:cs="Times New Roman"/>
          <w:color w:val="000000"/>
          <w:sz w:val="24"/>
          <w:szCs w:val="24"/>
        </w:rPr>
        <w:t xml:space="preserve">(&lt;7%) because of the low conjugation efficiency of </w:t>
      </w:r>
      <w:r w:rsidRPr="008837F6">
        <w:rPr>
          <w:rFonts w:ascii="Times New Roman" w:eastAsia="宋体" w:hAnsi="Times New Roman" w:cs="Times New Roman"/>
          <w:sz w:val="24"/>
        </w:rPr>
        <w:t>Pluronic-F98</w:t>
      </w:r>
      <w:r w:rsidRPr="008837F6">
        <w:rPr>
          <w:rFonts w:ascii="Times New Roman" w:eastAsia="宋体" w:hAnsi="Times New Roman" w:cs="Times New Roman"/>
          <w:color w:val="000000"/>
          <w:sz w:val="24"/>
          <w:szCs w:val="24"/>
        </w:rPr>
        <w:t xml:space="preserve"> with PEG-COOH and the high cost of commercially available PEG-COOH</w:t>
      </w:r>
      <w:r w:rsidRPr="008837F6">
        <w:rPr>
          <w:rFonts w:ascii="Times New Roman" w:eastAsia="宋体" w:hAnsi="Times New Roman" w:cs="Times New Roman"/>
          <w:sz w:val="24"/>
          <w:szCs w:val="24"/>
        </w:rPr>
        <w:t xml:space="preserve">. </w:t>
      </w:r>
      <w:r w:rsidRPr="008837F6">
        <w:rPr>
          <w:rFonts w:ascii="Times New Roman" w:eastAsia="宋体" w:hAnsi="Times New Roman" w:cs="Times New Roman"/>
          <w:color w:val="000000"/>
          <w:sz w:val="24"/>
          <w:szCs w:val="24"/>
        </w:rPr>
        <w:t xml:space="preserve">In addition, </w:t>
      </w:r>
      <w:r w:rsidRPr="008837F6">
        <w:rPr>
          <w:rFonts w:ascii="Times New Roman" w:eastAsia="宋体" w:hAnsi="Times New Roman" w:cs="Times New Roman"/>
          <w:sz w:val="24"/>
          <w:szCs w:val="24"/>
        </w:rPr>
        <w:t>reducing the synthesis time and stabilizing the agents are also necessary.</w:t>
      </w:r>
      <w:r w:rsidRPr="008837F6">
        <w:rPr>
          <w:rFonts w:ascii="Times New Roman" w:eastAsia="宋体" w:hAnsi="Times New Roman" w:cs="Times New Roman"/>
          <w:color w:val="000000"/>
          <w:sz w:val="24"/>
          <w:szCs w:val="24"/>
        </w:rPr>
        <w:t xml:space="preserve"> Also necessary is </w:t>
      </w:r>
      <w:r w:rsidRPr="008837F6">
        <w:rPr>
          <w:rFonts w:ascii="Times New Roman" w:eastAsia="宋体" w:hAnsi="Times New Roman" w:cs="Times New Roman"/>
          <w:bCs/>
          <w:sz w:val="24"/>
          <w:szCs w:val="24"/>
        </w:rPr>
        <w:t xml:space="preserve">optimizing current synthesis strategies or developing new synthesis protocols for </w:t>
      </w:r>
      <w:r w:rsidRPr="008837F6">
        <w:rPr>
          <w:rFonts w:ascii="Times New Roman" w:eastAsia="宋体" w:hAnsi="Times New Roman" w:cs="Times New Roman"/>
          <w:sz w:val="24"/>
          <w:szCs w:val="24"/>
        </w:rPr>
        <w:t>the high-threshold (T</w:t>
      </w:r>
      <w:r w:rsidRPr="008837F6">
        <w:rPr>
          <w:rFonts w:ascii="Times New Roman" w:eastAsia="宋体" w:hAnsi="Times New Roman" w:cs="Times New Roman"/>
          <w:sz w:val="24"/>
          <w:szCs w:val="24"/>
          <w:vertAlign w:val="subscript"/>
        </w:rPr>
        <w:t>th1</w:t>
      </w:r>
      <w:r w:rsidRPr="008837F6">
        <w:rPr>
          <w:rFonts w:ascii="Times New Roman" w:eastAsia="宋体" w:hAnsi="Times New Roman" w:cs="Times New Roman"/>
          <w:sz w:val="24"/>
          <w:szCs w:val="24"/>
        </w:rPr>
        <w:t>&gt;37</w:t>
      </w:r>
      <w:r w:rsidRPr="008837F6">
        <w:rPr>
          <w:rFonts w:ascii="Times New Roman" w:eastAsia="宋体" w:hAnsi="Times New Roman" w:cs="Times New Roman"/>
          <w:sz w:val="24"/>
          <w:szCs w:val="24"/>
          <w:vertAlign w:val="superscript"/>
        </w:rPr>
        <w:t xml:space="preserve">° </w:t>
      </w:r>
      <w:r w:rsidRPr="008837F6">
        <w:rPr>
          <w:rFonts w:ascii="Times New Roman" w:eastAsia="宋体" w:hAnsi="Times New Roman" w:cs="Times New Roman"/>
          <w:sz w:val="24"/>
          <w:szCs w:val="24"/>
        </w:rPr>
        <w:t xml:space="preserve">C) USF contrast agents, such as converting the OH group in the </w:t>
      </w:r>
      <w:proofErr w:type="spellStart"/>
      <w:r w:rsidRPr="008837F6">
        <w:rPr>
          <w:rFonts w:ascii="Times New Roman" w:eastAsia="宋体" w:hAnsi="Times New Roman" w:cs="Times New Roman"/>
          <w:sz w:val="24"/>
          <w:szCs w:val="24"/>
        </w:rPr>
        <w:t>Pluronic</w:t>
      </w:r>
      <w:proofErr w:type="spellEnd"/>
      <w:r w:rsidRPr="008837F6">
        <w:rPr>
          <w:rFonts w:ascii="Times New Roman" w:eastAsia="宋体" w:hAnsi="Times New Roman" w:cs="Times New Roman"/>
          <w:sz w:val="24"/>
          <w:szCs w:val="24"/>
        </w:rPr>
        <w:t xml:space="preserve"> polymer into COOH group and then conjugating with PEG-NH</w:t>
      </w:r>
      <w:r w:rsidRPr="008837F6">
        <w:rPr>
          <w:rFonts w:ascii="Times New Roman" w:eastAsia="宋体" w:hAnsi="Times New Roman" w:cs="Times New Roman"/>
          <w:sz w:val="24"/>
          <w:szCs w:val="24"/>
          <w:vertAlign w:val="subscript"/>
        </w:rPr>
        <w:t>2</w:t>
      </w:r>
      <w:r w:rsidRPr="008837F6">
        <w:rPr>
          <w:rFonts w:ascii="Times New Roman" w:eastAsia="宋体" w:hAnsi="Times New Roman" w:cs="Times New Roman"/>
          <w:sz w:val="24"/>
          <w:szCs w:val="24"/>
        </w:rPr>
        <w:t xml:space="preserve"> to increase the conjugation efficiency (currently it is in progress in our lab).</w:t>
      </w:r>
      <w:r w:rsidRPr="008837F6">
        <w:rPr>
          <w:rFonts w:ascii="Times New Roman" w:eastAsia="宋体" w:hAnsi="Times New Roman" w:cs="Times New Roman"/>
          <w:color w:val="000000"/>
          <w:sz w:val="24"/>
          <w:szCs w:val="24"/>
        </w:rPr>
        <w:t xml:space="preserve"> </w:t>
      </w:r>
      <w:bookmarkStart w:id="1" w:name="OLE_LINK69"/>
      <w:bookmarkStart w:id="2" w:name="OLE_LINK70"/>
      <w:bookmarkStart w:id="3" w:name="OLE_LINK71"/>
    </w:p>
    <w:bookmarkEnd w:id="1"/>
    <w:bookmarkEnd w:id="2"/>
    <w:bookmarkEnd w:id="3"/>
    <w:p w14:paraId="715BD510" w14:textId="77777777" w:rsidR="00365351" w:rsidRPr="008837F6" w:rsidRDefault="00365351" w:rsidP="00365351">
      <w:pPr>
        <w:adjustRightInd w:val="0"/>
        <w:snapToGrid w:val="0"/>
        <w:spacing w:after="0" w:line="480" w:lineRule="auto"/>
        <w:ind w:firstLine="360"/>
        <w:jc w:val="both"/>
        <w:rPr>
          <w:rFonts w:ascii="Times New Roman" w:eastAsia="宋体" w:hAnsi="Times New Roman" w:cs="Times New Roman"/>
          <w:bCs/>
          <w:sz w:val="24"/>
          <w:szCs w:val="24"/>
        </w:rPr>
      </w:pPr>
      <w:r w:rsidRPr="008837F6">
        <w:rPr>
          <w:rFonts w:ascii="Times New Roman" w:eastAsia="宋体" w:hAnsi="Times New Roman" w:cs="Times New Roman"/>
          <w:bCs/>
          <w:sz w:val="24"/>
          <w:szCs w:val="24"/>
        </w:rPr>
        <w:tab/>
        <w:t xml:space="preserve">Exploring more USF fluorophores to cover the NIR spectrum of 750–900 nm will be useful for achieving even deeper tissue imaging, because tissue has relatively lower absorption and scattering coefficients in this range (compared with 670–700 nm). Also, the ability to synthesize more NIR USF </w:t>
      </w:r>
      <w:proofErr w:type="spellStart"/>
      <w:r w:rsidRPr="008837F6">
        <w:rPr>
          <w:rFonts w:ascii="Times New Roman" w:eastAsia="宋体" w:hAnsi="Times New Roman" w:cs="Times New Roman"/>
          <w:bCs/>
          <w:sz w:val="24"/>
          <w:szCs w:val="24"/>
        </w:rPr>
        <w:t>fluorophobes</w:t>
      </w:r>
      <w:proofErr w:type="spellEnd"/>
      <w:r w:rsidRPr="008837F6">
        <w:rPr>
          <w:rFonts w:ascii="Times New Roman" w:eastAsia="宋体" w:hAnsi="Times New Roman" w:cs="Times New Roman"/>
          <w:bCs/>
          <w:sz w:val="24"/>
          <w:szCs w:val="24"/>
        </w:rPr>
        <w:t xml:space="preserve"> is useful for </w:t>
      </w:r>
      <w:r w:rsidRPr="008837F6">
        <w:rPr>
          <w:rFonts w:ascii="Times New Roman" w:eastAsia="宋体" w:hAnsi="Times New Roman" w:cs="Times New Roman"/>
          <w:bCs/>
          <w:i/>
          <w:sz w:val="24"/>
          <w:szCs w:val="24"/>
        </w:rPr>
        <w:t>in vivo</w:t>
      </w:r>
      <w:r w:rsidRPr="008837F6">
        <w:rPr>
          <w:rFonts w:ascii="Times New Roman" w:eastAsia="宋体" w:hAnsi="Times New Roman" w:cs="Times New Roman"/>
          <w:bCs/>
          <w:sz w:val="24"/>
          <w:szCs w:val="24"/>
        </w:rPr>
        <w:t xml:space="preserve"> and multi-color USF imaging. Currently, we are investigating other dyes in the same family in our laboratories. </w:t>
      </w:r>
    </w:p>
    <w:p w14:paraId="6B09AA64" w14:textId="77777777" w:rsidR="00365351" w:rsidRPr="008837F6" w:rsidRDefault="00365351" w:rsidP="00365351">
      <w:pPr>
        <w:adjustRightInd w:val="0"/>
        <w:snapToGrid w:val="0"/>
        <w:spacing w:after="0" w:line="480" w:lineRule="auto"/>
        <w:ind w:firstLine="720"/>
        <w:jc w:val="both"/>
        <w:rPr>
          <w:rFonts w:ascii="Times New Roman" w:eastAsia="宋体" w:hAnsi="Times New Roman" w:cs="Times New Roman"/>
          <w:bCs/>
          <w:sz w:val="24"/>
          <w:szCs w:val="24"/>
        </w:rPr>
      </w:pPr>
      <w:r w:rsidRPr="008837F6">
        <w:rPr>
          <w:rFonts w:ascii="Times New Roman" w:eastAsia="宋体" w:hAnsi="Times New Roman" w:cs="Times New Roman"/>
          <w:bCs/>
          <w:sz w:val="24"/>
          <w:szCs w:val="24"/>
        </w:rPr>
        <w:t>The axial size of a single-element HIFU transducer is always a few times longer than the lateral size, which will degrade the quality of 3-D images. Adopting two 90°-crossed transducers with overlapped foci may partially solve this issue. We are currently investigating this strategy in our laboratories (results to be published elsewhere). In addition, adopting a transducer with a small f-number &lt;1 is also helpful, because the axial focal size is propo</w:t>
      </w:r>
      <w:r w:rsidRPr="008837F6">
        <w:rPr>
          <w:rFonts w:ascii="Times New Roman" w:eastAsia="宋体" w:hAnsi="Times New Roman" w:cs="Times New Roman" w:hint="eastAsia"/>
          <w:bCs/>
          <w:sz w:val="24"/>
          <w:szCs w:val="24"/>
        </w:rPr>
        <w:t>r</w:t>
      </w:r>
      <w:r w:rsidRPr="008837F6">
        <w:rPr>
          <w:rFonts w:ascii="Times New Roman" w:eastAsia="宋体" w:hAnsi="Times New Roman" w:cs="Times New Roman"/>
          <w:bCs/>
          <w:sz w:val="24"/>
          <w:szCs w:val="24"/>
        </w:rPr>
        <w:t>tional to the square of the f-number.</w:t>
      </w:r>
    </w:p>
    <w:p w14:paraId="6CDAA79A" w14:textId="77777777" w:rsidR="00365351" w:rsidRPr="008837F6" w:rsidRDefault="00365351" w:rsidP="00365351">
      <w:pPr>
        <w:adjustRightInd w:val="0"/>
        <w:snapToGrid w:val="0"/>
        <w:spacing w:after="0" w:line="480" w:lineRule="auto"/>
        <w:ind w:firstLine="720"/>
        <w:jc w:val="both"/>
        <w:rPr>
          <w:rFonts w:ascii="Times New Roman" w:eastAsia="宋体" w:hAnsi="Times New Roman" w:cs="Times New Roman"/>
          <w:bCs/>
          <w:sz w:val="24"/>
          <w:szCs w:val="24"/>
        </w:rPr>
      </w:pPr>
      <w:r w:rsidRPr="008837F6">
        <w:rPr>
          <w:rFonts w:ascii="Times New Roman" w:eastAsia="宋体" w:hAnsi="Times New Roman" w:cs="Times New Roman"/>
          <w:bCs/>
          <w:sz w:val="24"/>
          <w:szCs w:val="24"/>
        </w:rPr>
        <w:t xml:space="preserve">Improving USF photon collection efficiency can further increase the current system’s sensitivity and further increase the SNR and imaging depth or reduce the adopted concentration. One possible way is to adopt a cooled and intensified CCD camera—or even multiple cameras—to collect more USF photons from all directions in the tissue because USF photons are highly </w:t>
      </w:r>
      <w:r w:rsidRPr="008837F6">
        <w:rPr>
          <w:rFonts w:ascii="Times New Roman" w:eastAsia="宋体" w:hAnsi="Times New Roman" w:cs="Times New Roman"/>
          <w:bCs/>
          <w:sz w:val="24"/>
          <w:szCs w:val="24"/>
        </w:rPr>
        <w:lastRenderedPageBreak/>
        <w:t>scattered and propagate outside tissue in all directions. Increasing the detection area can increase collection of more USF photons and improve sensitivity. A time-gating method may effectively block background laser leakage and non-USF fluorescence photons, thus further increasing system sensitivity, and is currently under investigation in our laboratories (results to be published elsewhere).</w:t>
      </w:r>
    </w:p>
    <w:p w14:paraId="1B5CA0BB" w14:textId="77777777" w:rsidR="00365351" w:rsidRPr="008837F6" w:rsidRDefault="00365351" w:rsidP="00365351">
      <w:pPr>
        <w:adjustRightInd w:val="0"/>
        <w:snapToGrid w:val="0"/>
        <w:spacing w:after="0" w:line="480" w:lineRule="auto"/>
        <w:ind w:firstLine="720"/>
        <w:jc w:val="both"/>
        <w:rPr>
          <w:rFonts w:ascii="Times New Roman" w:eastAsia="宋体" w:hAnsi="Times New Roman" w:cs="Times New Roman"/>
          <w:sz w:val="24"/>
          <w:szCs w:val="24"/>
        </w:rPr>
      </w:pPr>
      <w:r w:rsidRPr="008837F6">
        <w:rPr>
          <w:rFonts w:ascii="Times New Roman" w:eastAsia="宋体" w:hAnsi="Times New Roman" w:cs="Times New Roman"/>
          <w:bCs/>
          <w:sz w:val="24"/>
          <w:szCs w:val="24"/>
        </w:rPr>
        <w:t xml:space="preserve">Last, the </w:t>
      </w:r>
      <w:r w:rsidRPr="008837F6">
        <w:rPr>
          <w:rFonts w:ascii="Times New Roman" w:eastAsia="宋体" w:hAnsi="Times New Roman" w:cs="Times New Roman"/>
          <w:sz w:val="24"/>
          <w:szCs w:val="24"/>
        </w:rPr>
        <w:t xml:space="preserve">current imaging system is not suitable for scanning live animals because of the irregular proportions of animals’ bodies and motions and the limited imaging speed. With significantly improved imaging speed (as discussed above), designing a system with the following features will be very useful for </w:t>
      </w:r>
      <w:r w:rsidRPr="008837F6">
        <w:rPr>
          <w:rFonts w:ascii="Times New Roman" w:eastAsia="宋体" w:hAnsi="Times New Roman" w:cs="Times New Roman"/>
          <w:i/>
          <w:sz w:val="24"/>
          <w:szCs w:val="24"/>
        </w:rPr>
        <w:t>in vivo</w:t>
      </w:r>
      <w:r w:rsidRPr="008837F6">
        <w:rPr>
          <w:rFonts w:ascii="Times New Roman" w:eastAsia="宋体" w:hAnsi="Times New Roman" w:cs="Times New Roman"/>
          <w:sz w:val="24"/>
          <w:szCs w:val="24"/>
        </w:rPr>
        <w:t xml:space="preserve"> studies and highly possible: (1) a large photon collection area (such as </w:t>
      </w:r>
      <w:r w:rsidRPr="008837F6">
        <w:rPr>
          <w:rFonts w:ascii="Times New Roman" w:eastAsia="宋体" w:hAnsi="Times New Roman" w:cs="Times New Roman"/>
          <w:bCs/>
          <w:sz w:val="24"/>
          <w:szCs w:val="24"/>
        </w:rPr>
        <w:t>a cooled and intensified CCD camera</w:t>
      </w:r>
      <w:r w:rsidRPr="008837F6">
        <w:rPr>
          <w:rFonts w:ascii="Times New Roman" w:eastAsia="宋体" w:hAnsi="Times New Roman" w:cs="Times New Roman"/>
          <w:sz w:val="24"/>
          <w:szCs w:val="24"/>
        </w:rPr>
        <w:t>); (2) electronically scanning ultrasound focus without moving the animal; and (3) possibly synchronizing the imaging system with the animal’s physiological motions.</w:t>
      </w:r>
    </w:p>
    <w:p w14:paraId="4B8EDB0F" w14:textId="77777777" w:rsidR="00230B2F" w:rsidRDefault="00230B2F"/>
    <w:sectPr w:rsidR="00230B2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宋体">
    <w:charset w:val="86"/>
    <w:family w:val="auto"/>
    <w:pitch w:val="variable"/>
    <w:sig w:usb0="00000003" w:usb1="288F0000" w:usb2="00000016" w:usb3="00000000" w:csb0="00040001"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4238"/>
    <w:rsid w:val="00001404"/>
    <w:rsid w:val="00013F81"/>
    <w:rsid w:val="00024060"/>
    <w:rsid w:val="00027DBB"/>
    <w:rsid w:val="00044443"/>
    <w:rsid w:val="0004683A"/>
    <w:rsid w:val="00057ECB"/>
    <w:rsid w:val="00061E67"/>
    <w:rsid w:val="00063EF1"/>
    <w:rsid w:val="00067F43"/>
    <w:rsid w:val="0007751E"/>
    <w:rsid w:val="0008311D"/>
    <w:rsid w:val="000834BF"/>
    <w:rsid w:val="0008451F"/>
    <w:rsid w:val="000A0655"/>
    <w:rsid w:val="000A0934"/>
    <w:rsid w:val="000C11BE"/>
    <w:rsid w:val="000C12A6"/>
    <w:rsid w:val="000C14D1"/>
    <w:rsid w:val="000E1EEB"/>
    <w:rsid w:val="000E387D"/>
    <w:rsid w:val="000E45F6"/>
    <w:rsid w:val="000E5821"/>
    <w:rsid w:val="000F01A7"/>
    <w:rsid w:val="000F31ED"/>
    <w:rsid w:val="000F5B0A"/>
    <w:rsid w:val="00102A64"/>
    <w:rsid w:val="001051AD"/>
    <w:rsid w:val="0011229A"/>
    <w:rsid w:val="00123C81"/>
    <w:rsid w:val="0013718B"/>
    <w:rsid w:val="00142D76"/>
    <w:rsid w:val="00143BD5"/>
    <w:rsid w:val="001456E4"/>
    <w:rsid w:val="001479EC"/>
    <w:rsid w:val="00166F3B"/>
    <w:rsid w:val="00170679"/>
    <w:rsid w:val="00174D79"/>
    <w:rsid w:val="001827F0"/>
    <w:rsid w:val="00183155"/>
    <w:rsid w:val="0019257F"/>
    <w:rsid w:val="001B32C6"/>
    <w:rsid w:val="001B3F45"/>
    <w:rsid w:val="001C241B"/>
    <w:rsid w:val="001C34E9"/>
    <w:rsid w:val="001D415C"/>
    <w:rsid w:val="001D7EF9"/>
    <w:rsid w:val="001E0AE8"/>
    <w:rsid w:val="001E2071"/>
    <w:rsid w:val="001E5D27"/>
    <w:rsid w:val="001E7925"/>
    <w:rsid w:val="001F5B8E"/>
    <w:rsid w:val="0020702A"/>
    <w:rsid w:val="002225DA"/>
    <w:rsid w:val="00230B2F"/>
    <w:rsid w:val="00230D1A"/>
    <w:rsid w:val="00236A8C"/>
    <w:rsid w:val="00242CE1"/>
    <w:rsid w:val="00243C0B"/>
    <w:rsid w:val="002443C5"/>
    <w:rsid w:val="00245B58"/>
    <w:rsid w:val="0024625C"/>
    <w:rsid w:val="00251C18"/>
    <w:rsid w:val="00254B90"/>
    <w:rsid w:val="002567D6"/>
    <w:rsid w:val="00257E31"/>
    <w:rsid w:val="002608B2"/>
    <w:rsid w:val="00264DC8"/>
    <w:rsid w:val="0027054A"/>
    <w:rsid w:val="00277E03"/>
    <w:rsid w:val="00277EE6"/>
    <w:rsid w:val="00285AC4"/>
    <w:rsid w:val="0029020C"/>
    <w:rsid w:val="002938D8"/>
    <w:rsid w:val="002A12E8"/>
    <w:rsid w:val="002A3E91"/>
    <w:rsid w:val="002A58C6"/>
    <w:rsid w:val="002A7477"/>
    <w:rsid w:val="002A76F3"/>
    <w:rsid w:val="002B706C"/>
    <w:rsid w:val="002C63D5"/>
    <w:rsid w:val="002C64C1"/>
    <w:rsid w:val="002D2CBA"/>
    <w:rsid w:val="002E153D"/>
    <w:rsid w:val="002E38E9"/>
    <w:rsid w:val="002E3F3A"/>
    <w:rsid w:val="002F421B"/>
    <w:rsid w:val="002F52C3"/>
    <w:rsid w:val="002F677E"/>
    <w:rsid w:val="003157EB"/>
    <w:rsid w:val="00321A08"/>
    <w:rsid w:val="00323BDB"/>
    <w:rsid w:val="0032446B"/>
    <w:rsid w:val="003246EA"/>
    <w:rsid w:val="00330265"/>
    <w:rsid w:val="00340019"/>
    <w:rsid w:val="00342923"/>
    <w:rsid w:val="00351EEE"/>
    <w:rsid w:val="003548FC"/>
    <w:rsid w:val="00355E68"/>
    <w:rsid w:val="003601DD"/>
    <w:rsid w:val="00365351"/>
    <w:rsid w:val="00367EDA"/>
    <w:rsid w:val="003773DB"/>
    <w:rsid w:val="00390E9F"/>
    <w:rsid w:val="00391F73"/>
    <w:rsid w:val="003A0F67"/>
    <w:rsid w:val="003A17D5"/>
    <w:rsid w:val="003A30FD"/>
    <w:rsid w:val="003A77C9"/>
    <w:rsid w:val="003C1606"/>
    <w:rsid w:val="003C58CB"/>
    <w:rsid w:val="003C5F4B"/>
    <w:rsid w:val="003D5386"/>
    <w:rsid w:val="003E7AD9"/>
    <w:rsid w:val="003F3DA8"/>
    <w:rsid w:val="003F6008"/>
    <w:rsid w:val="004035E9"/>
    <w:rsid w:val="004113F2"/>
    <w:rsid w:val="00411A89"/>
    <w:rsid w:val="00413165"/>
    <w:rsid w:val="00414EBF"/>
    <w:rsid w:val="00426E29"/>
    <w:rsid w:val="00430727"/>
    <w:rsid w:val="00433F45"/>
    <w:rsid w:val="004414B2"/>
    <w:rsid w:val="0044246B"/>
    <w:rsid w:val="00452830"/>
    <w:rsid w:val="00454DFB"/>
    <w:rsid w:val="00457DB0"/>
    <w:rsid w:val="00461132"/>
    <w:rsid w:val="00462F26"/>
    <w:rsid w:val="00463CF5"/>
    <w:rsid w:val="004640C7"/>
    <w:rsid w:val="004710A1"/>
    <w:rsid w:val="004766C5"/>
    <w:rsid w:val="00477974"/>
    <w:rsid w:val="004833AA"/>
    <w:rsid w:val="00485BF8"/>
    <w:rsid w:val="0048655F"/>
    <w:rsid w:val="00487D27"/>
    <w:rsid w:val="00490AB0"/>
    <w:rsid w:val="00497ECD"/>
    <w:rsid w:val="004A0601"/>
    <w:rsid w:val="004A63D8"/>
    <w:rsid w:val="004C0748"/>
    <w:rsid w:val="004D0D85"/>
    <w:rsid w:val="004D1760"/>
    <w:rsid w:val="004D2283"/>
    <w:rsid w:val="004D3BB4"/>
    <w:rsid w:val="004D7044"/>
    <w:rsid w:val="004E51AE"/>
    <w:rsid w:val="004E6B5F"/>
    <w:rsid w:val="004E74E9"/>
    <w:rsid w:val="004F3AD6"/>
    <w:rsid w:val="004F694B"/>
    <w:rsid w:val="0051181A"/>
    <w:rsid w:val="00513C4E"/>
    <w:rsid w:val="00517B45"/>
    <w:rsid w:val="00523AEA"/>
    <w:rsid w:val="00525646"/>
    <w:rsid w:val="0053499C"/>
    <w:rsid w:val="00535EB2"/>
    <w:rsid w:val="00536785"/>
    <w:rsid w:val="005411B8"/>
    <w:rsid w:val="00541CFE"/>
    <w:rsid w:val="00542F2D"/>
    <w:rsid w:val="00546C43"/>
    <w:rsid w:val="005519A0"/>
    <w:rsid w:val="005533A5"/>
    <w:rsid w:val="00555A5E"/>
    <w:rsid w:val="0056211A"/>
    <w:rsid w:val="005740DF"/>
    <w:rsid w:val="0057659F"/>
    <w:rsid w:val="005944C4"/>
    <w:rsid w:val="00595121"/>
    <w:rsid w:val="005A04D3"/>
    <w:rsid w:val="005A3465"/>
    <w:rsid w:val="005A5429"/>
    <w:rsid w:val="005B0685"/>
    <w:rsid w:val="005B5A71"/>
    <w:rsid w:val="005B6DD1"/>
    <w:rsid w:val="005C135D"/>
    <w:rsid w:val="005C1D4F"/>
    <w:rsid w:val="005C46BB"/>
    <w:rsid w:val="005C5D28"/>
    <w:rsid w:val="005D0241"/>
    <w:rsid w:val="005D245D"/>
    <w:rsid w:val="005D4760"/>
    <w:rsid w:val="005D4D37"/>
    <w:rsid w:val="005D57B2"/>
    <w:rsid w:val="005E4897"/>
    <w:rsid w:val="005E54A3"/>
    <w:rsid w:val="005E7211"/>
    <w:rsid w:val="005F064F"/>
    <w:rsid w:val="005F09AB"/>
    <w:rsid w:val="005F2332"/>
    <w:rsid w:val="00602BFC"/>
    <w:rsid w:val="00602DDD"/>
    <w:rsid w:val="00604238"/>
    <w:rsid w:val="0061738A"/>
    <w:rsid w:val="00620263"/>
    <w:rsid w:val="00620328"/>
    <w:rsid w:val="006216F3"/>
    <w:rsid w:val="00625600"/>
    <w:rsid w:val="006256AF"/>
    <w:rsid w:val="00627DA5"/>
    <w:rsid w:val="00630DB1"/>
    <w:rsid w:val="006315A8"/>
    <w:rsid w:val="0064798B"/>
    <w:rsid w:val="006507FB"/>
    <w:rsid w:val="00663484"/>
    <w:rsid w:val="00672A14"/>
    <w:rsid w:val="00685E23"/>
    <w:rsid w:val="0069186C"/>
    <w:rsid w:val="00694041"/>
    <w:rsid w:val="00695EB3"/>
    <w:rsid w:val="006979D2"/>
    <w:rsid w:val="006B03EC"/>
    <w:rsid w:val="006B072C"/>
    <w:rsid w:val="006B4D5F"/>
    <w:rsid w:val="006D67E1"/>
    <w:rsid w:val="006E1792"/>
    <w:rsid w:val="006E2CB8"/>
    <w:rsid w:val="006F70F1"/>
    <w:rsid w:val="007026AE"/>
    <w:rsid w:val="00705947"/>
    <w:rsid w:val="00713C5C"/>
    <w:rsid w:val="00714A13"/>
    <w:rsid w:val="007224C2"/>
    <w:rsid w:val="00723339"/>
    <w:rsid w:val="00730DD1"/>
    <w:rsid w:val="00734E9F"/>
    <w:rsid w:val="007415D9"/>
    <w:rsid w:val="0074210B"/>
    <w:rsid w:val="00742CF3"/>
    <w:rsid w:val="00746C5C"/>
    <w:rsid w:val="007503BC"/>
    <w:rsid w:val="00750EFE"/>
    <w:rsid w:val="0075624C"/>
    <w:rsid w:val="007702BD"/>
    <w:rsid w:val="0077269F"/>
    <w:rsid w:val="0078031D"/>
    <w:rsid w:val="00782750"/>
    <w:rsid w:val="007836FB"/>
    <w:rsid w:val="007838F0"/>
    <w:rsid w:val="007A59C9"/>
    <w:rsid w:val="007C4BBC"/>
    <w:rsid w:val="007C54C9"/>
    <w:rsid w:val="007D4FAA"/>
    <w:rsid w:val="007D6B3C"/>
    <w:rsid w:val="007F50F0"/>
    <w:rsid w:val="007F7EDC"/>
    <w:rsid w:val="00802DCF"/>
    <w:rsid w:val="00805173"/>
    <w:rsid w:val="00806754"/>
    <w:rsid w:val="008135F0"/>
    <w:rsid w:val="008149E7"/>
    <w:rsid w:val="008248C5"/>
    <w:rsid w:val="008257A3"/>
    <w:rsid w:val="00831DE1"/>
    <w:rsid w:val="0083375F"/>
    <w:rsid w:val="00835175"/>
    <w:rsid w:val="00843914"/>
    <w:rsid w:val="00844373"/>
    <w:rsid w:val="00844448"/>
    <w:rsid w:val="0085577B"/>
    <w:rsid w:val="00867A36"/>
    <w:rsid w:val="00895358"/>
    <w:rsid w:val="008A0B07"/>
    <w:rsid w:val="008A7DCE"/>
    <w:rsid w:val="008B60B5"/>
    <w:rsid w:val="008B6810"/>
    <w:rsid w:val="008C0A8F"/>
    <w:rsid w:val="008C451B"/>
    <w:rsid w:val="008C57B0"/>
    <w:rsid w:val="008C659B"/>
    <w:rsid w:val="008D0877"/>
    <w:rsid w:val="008D0DBB"/>
    <w:rsid w:val="008D1E76"/>
    <w:rsid w:val="008E35AA"/>
    <w:rsid w:val="008F0746"/>
    <w:rsid w:val="008F48A5"/>
    <w:rsid w:val="009015B3"/>
    <w:rsid w:val="009112E6"/>
    <w:rsid w:val="00930162"/>
    <w:rsid w:val="00936AFF"/>
    <w:rsid w:val="009456A8"/>
    <w:rsid w:val="009458B0"/>
    <w:rsid w:val="009462BD"/>
    <w:rsid w:val="00955751"/>
    <w:rsid w:val="009663CD"/>
    <w:rsid w:val="00983369"/>
    <w:rsid w:val="00995260"/>
    <w:rsid w:val="009A0ACD"/>
    <w:rsid w:val="009A71C7"/>
    <w:rsid w:val="009B3929"/>
    <w:rsid w:val="009B5FB0"/>
    <w:rsid w:val="009C103A"/>
    <w:rsid w:val="009D479D"/>
    <w:rsid w:val="009D55EB"/>
    <w:rsid w:val="009D5E58"/>
    <w:rsid w:val="009D5E98"/>
    <w:rsid w:val="009D723D"/>
    <w:rsid w:val="009E149E"/>
    <w:rsid w:val="009E3605"/>
    <w:rsid w:val="009E4B33"/>
    <w:rsid w:val="009F2669"/>
    <w:rsid w:val="009F6C8A"/>
    <w:rsid w:val="00A00CAF"/>
    <w:rsid w:val="00A10A1B"/>
    <w:rsid w:val="00A22B1B"/>
    <w:rsid w:val="00A2328F"/>
    <w:rsid w:val="00A249F2"/>
    <w:rsid w:val="00A26CA3"/>
    <w:rsid w:val="00A27415"/>
    <w:rsid w:val="00A416BA"/>
    <w:rsid w:val="00A418FD"/>
    <w:rsid w:val="00A41BD0"/>
    <w:rsid w:val="00A455BD"/>
    <w:rsid w:val="00A50E49"/>
    <w:rsid w:val="00A5535B"/>
    <w:rsid w:val="00A66947"/>
    <w:rsid w:val="00A74D8B"/>
    <w:rsid w:val="00A75BDF"/>
    <w:rsid w:val="00A82AC4"/>
    <w:rsid w:val="00A84CB0"/>
    <w:rsid w:val="00A87922"/>
    <w:rsid w:val="00AA1648"/>
    <w:rsid w:val="00AA6029"/>
    <w:rsid w:val="00AA7794"/>
    <w:rsid w:val="00AB03D5"/>
    <w:rsid w:val="00AB3ED1"/>
    <w:rsid w:val="00AB40E1"/>
    <w:rsid w:val="00AB4353"/>
    <w:rsid w:val="00AC7307"/>
    <w:rsid w:val="00AC7E9F"/>
    <w:rsid w:val="00AD0C7D"/>
    <w:rsid w:val="00AD1E4C"/>
    <w:rsid w:val="00AD6A16"/>
    <w:rsid w:val="00AE0B55"/>
    <w:rsid w:val="00AE3D75"/>
    <w:rsid w:val="00AE4D54"/>
    <w:rsid w:val="00AE4E2E"/>
    <w:rsid w:val="00AE641A"/>
    <w:rsid w:val="00AF324B"/>
    <w:rsid w:val="00AF5501"/>
    <w:rsid w:val="00AF6AE7"/>
    <w:rsid w:val="00B0053E"/>
    <w:rsid w:val="00B02A71"/>
    <w:rsid w:val="00B077CB"/>
    <w:rsid w:val="00B12E0E"/>
    <w:rsid w:val="00B16810"/>
    <w:rsid w:val="00B17749"/>
    <w:rsid w:val="00B217F8"/>
    <w:rsid w:val="00B22E77"/>
    <w:rsid w:val="00B265EB"/>
    <w:rsid w:val="00B31418"/>
    <w:rsid w:val="00B3279E"/>
    <w:rsid w:val="00B41AAB"/>
    <w:rsid w:val="00B46F37"/>
    <w:rsid w:val="00B47F99"/>
    <w:rsid w:val="00B52DA3"/>
    <w:rsid w:val="00B53496"/>
    <w:rsid w:val="00B547A6"/>
    <w:rsid w:val="00B63932"/>
    <w:rsid w:val="00B67B32"/>
    <w:rsid w:val="00B704A2"/>
    <w:rsid w:val="00B74840"/>
    <w:rsid w:val="00B82AF8"/>
    <w:rsid w:val="00B83DA3"/>
    <w:rsid w:val="00BA0F8A"/>
    <w:rsid w:val="00BA7D28"/>
    <w:rsid w:val="00BB2C74"/>
    <w:rsid w:val="00BB4EE2"/>
    <w:rsid w:val="00BC0B17"/>
    <w:rsid w:val="00BC6E33"/>
    <w:rsid w:val="00BE0D81"/>
    <w:rsid w:val="00BE23E8"/>
    <w:rsid w:val="00BE682A"/>
    <w:rsid w:val="00BE6BEE"/>
    <w:rsid w:val="00BF2EB6"/>
    <w:rsid w:val="00BF4CC6"/>
    <w:rsid w:val="00BF4EB1"/>
    <w:rsid w:val="00BF5C5E"/>
    <w:rsid w:val="00BF5DA0"/>
    <w:rsid w:val="00C00071"/>
    <w:rsid w:val="00C02101"/>
    <w:rsid w:val="00C055F7"/>
    <w:rsid w:val="00C12C78"/>
    <w:rsid w:val="00C2029E"/>
    <w:rsid w:val="00C22E8A"/>
    <w:rsid w:val="00C23091"/>
    <w:rsid w:val="00C402F0"/>
    <w:rsid w:val="00C46CE0"/>
    <w:rsid w:val="00C53B59"/>
    <w:rsid w:val="00C55BA9"/>
    <w:rsid w:val="00C604EB"/>
    <w:rsid w:val="00C62542"/>
    <w:rsid w:val="00C67E45"/>
    <w:rsid w:val="00C70D15"/>
    <w:rsid w:val="00C71440"/>
    <w:rsid w:val="00C76D71"/>
    <w:rsid w:val="00C77484"/>
    <w:rsid w:val="00C84AA7"/>
    <w:rsid w:val="00C87678"/>
    <w:rsid w:val="00C91D62"/>
    <w:rsid w:val="00C93B65"/>
    <w:rsid w:val="00CA1832"/>
    <w:rsid w:val="00CA23C8"/>
    <w:rsid w:val="00CA2EA8"/>
    <w:rsid w:val="00CB2D86"/>
    <w:rsid w:val="00CC396E"/>
    <w:rsid w:val="00CC5402"/>
    <w:rsid w:val="00CC74CD"/>
    <w:rsid w:val="00CD2296"/>
    <w:rsid w:val="00CD2B3A"/>
    <w:rsid w:val="00CE189F"/>
    <w:rsid w:val="00CE4173"/>
    <w:rsid w:val="00CE49A3"/>
    <w:rsid w:val="00CF2F3B"/>
    <w:rsid w:val="00CF7F69"/>
    <w:rsid w:val="00D00C6E"/>
    <w:rsid w:val="00D049B2"/>
    <w:rsid w:val="00D11C5F"/>
    <w:rsid w:val="00D121F2"/>
    <w:rsid w:val="00D23730"/>
    <w:rsid w:val="00D259F5"/>
    <w:rsid w:val="00D327B4"/>
    <w:rsid w:val="00D52BBE"/>
    <w:rsid w:val="00D619E7"/>
    <w:rsid w:val="00D62387"/>
    <w:rsid w:val="00D64977"/>
    <w:rsid w:val="00D67D6B"/>
    <w:rsid w:val="00D710D4"/>
    <w:rsid w:val="00D74015"/>
    <w:rsid w:val="00D836A8"/>
    <w:rsid w:val="00D850A8"/>
    <w:rsid w:val="00D85DB0"/>
    <w:rsid w:val="00D872D4"/>
    <w:rsid w:val="00DA269E"/>
    <w:rsid w:val="00DA3AEB"/>
    <w:rsid w:val="00DB121C"/>
    <w:rsid w:val="00DB1694"/>
    <w:rsid w:val="00DB71E3"/>
    <w:rsid w:val="00DC7E68"/>
    <w:rsid w:val="00DF5334"/>
    <w:rsid w:val="00E004CA"/>
    <w:rsid w:val="00E0109F"/>
    <w:rsid w:val="00E03BC0"/>
    <w:rsid w:val="00E217F7"/>
    <w:rsid w:val="00E22510"/>
    <w:rsid w:val="00E25809"/>
    <w:rsid w:val="00E37176"/>
    <w:rsid w:val="00E3725C"/>
    <w:rsid w:val="00E40012"/>
    <w:rsid w:val="00E537AE"/>
    <w:rsid w:val="00E6571D"/>
    <w:rsid w:val="00E844D9"/>
    <w:rsid w:val="00E86BAA"/>
    <w:rsid w:val="00E9365B"/>
    <w:rsid w:val="00E936C2"/>
    <w:rsid w:val="00EA075B"/>
    <w:rsid w:val="00EA336A"/>
    <w:rsid w:val="00EB236F"/>
    <w:rsid w:val="00EB38A5"/>
    <w:rsid w:val="00EB38F2"/>
    <w:rsid w:val="00EB3FB1"/>
    <w:rsid w:val="00EB746F"/>
    <w:rsid w:val="00EB7EA6"/>
    <w:rsid w:val="00EC0972"/>
    <w:rsid w:val="00EC1389"/>
    <w:rsid w:val="00EC2001"/>
    <w:rsid w:val="00EC221E"/>
    <w:rsid w:val="00EC6AA5"/>
    <w:rsid w:val="00ED35EB"/>
    <w:rsid w:val="00EF0234"/>
    <w:rsid w:val="00EF7D2C"/>
    <w:rsid w:val="00F0290E"/>
    <w:rsid w:val="00F12F70"/>
    <w:rsid w:val="00F2134D"/>
    <w:rsid w:val="00F25126"/>
    <w:rsid w:val="00F26FB0"/>
    <w:rsid w:val="00F339AF"/>
    <w:rsid w:val="00F35725"/>
    <w:rsid w:val="00F36038"/>
    <w:rsid w:val="00F3752E"/>
    <w:rsid w:val="00F4182E"/>
    <w:rsid w:val="00F42D40"/>
    <w:rsid w:val="00F47028"/>
    <w:rsid w:val="00F61BA5"/>
    <w:rsid w:val="00F673F0"/>
    <w:rsid w:val="00F679DC"/>
    <w:rsid w:val="00F73785"/>
    <w:rsid w:val="00F80A74"/>
    <w:rsid w:val="00F81AC3"/>
    <w:rsid w:val="00F84857"/>
    <w:rsid w:val="00F86A88"/>
    <w:rsid w:val="00F94270"/>
    <w:rsid w:val="00F94E02"/>
    <w:rsid w:val="00FA15EA"/>
    <w:rsid w:val="00FA62F2"/>
    <w:rsid w:val="00FB58FE"/>
    <w:rsid w:val="00FB62AB"/>
    <w:rsid w:val="00FC12F7"/>
    <w:rsid w:val="00FC7F4B"/>
    <w:rsid w:val="00FD657D"/>
    <w:rsid w:val="00FE09EA"/>
    <w:rsid w:val="00FE6F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E3DEE9"/>
  <w15:chartTrackingRefBased/>
  <w15:docId w15:val="{19D59248-3807-4760-87B9-E9E15CCE5F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6535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1">
    <w:name w:val="H1"/>
    <w:basedOn w:val="Normal"/>
    <w:link w:val="H1Char"/>
    <w:qFormat/>
    <w:rsid w:val="00E6571D"/>
    <w:pPr>
      <w:spacing w:line="480" w:lineRule="auto"/>
      <w:jc w:val="center"/>
    </w:pPr>
    <w:rPr>
      <w:rFonts w:ascii="Times New Roman" w:hAnsi="Times New Roman" w:cs="Times New Roman"/>
    </w:rPr>
  </w:style>
  <w:style w:type="character" w:customStyle="1" w:styleId="H1Char">
    <w:name w:val="H1 Char"/>
    <w:basedOn w:val="DefaultParagraphFont"/>
    <w:link w:val="H1"/>
    <w:rsid w:val="00E6571D"/>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44</Words>
  <Characters>2531</Characters>
  <Application>Microsoft Macintosh Word</Application>
  <DocSecurity>0</DocSecurity>
  <Lines>21</Lines>
  <Paragraphs>5</Paragraphs>
  <ScaleCrop>false</ScaleCrop>
  <Company/>
  <LinksUpToDate>false</LinksUpToDate>
  <CharactersWithSpaces>29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gbing Cheng</dc:creator>
  <cp:keywords/>
  <dc:description/>
  <cp:lastModifiedBy>Microsoft Office User</cp:lastModifiedBy>
  <cp:revision>2</cp:revision>
  <dcterms:created xsi:type="dcterms:W3CDTF">2016-10-27T14:59:00Z</dcterms:created>
  <dcterms:modified xsi:type="dcterms:W3CDTF">2016-10-27T14:59:00Z</dcterms:modified>
</cp:coreProperties>
</file>